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B18" w:rsidRPr="00350C38" w:rsidRDefault="00543B18" w:rsidP="00543B18">
      <w:pPr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</w:t>
      </w:r>
      <w:r w:rsidRPr="00350C38">
        <w:rPr>
          <w:rFonts w:ascii="Times New Roman" w:hAnsi="Times New Roman"/>
          <w:b/>
        </w:rPr>
        <w:t xml:space="preserve">able </w:t>
      </w:r>
      <w:bookmarkStart w:id="0" w:name="_GoBack"/>
      <w:r w:rsidRPr="00543B18">
        <w:rPr>
          <w:rFonts w:ascii="Times New Roman" w:hAnsi="Times New Roman"/>
          <w:b/>
        </w:rPr>
        <w:t>4</w:t>
      </w:r>
      <w:bookmarkEnd w:id="0"/>
      <w:r>
        <w:rPr>
          <w:rFonts w:ascii="Times New Roman" w:hAnsi="Times New Roman"/>
        </w:rPr>
        <w:t>.</w:t>
      </w:r>
      <w:proofErr w:type="gramEnd"/>
      <w:r w:rsidRPr="00350C38">
        <w:rPr>
          <w:rFonts w:ascii="Times New Roman" w:hAnsi="Times New Roman"/>
        </w:rPr>
        <w:t xml:space="preserve"> Transcripts corresponding to the top 100 most significant features exhibiting differential expression in </w:t>
      </w:r>
      <w:r>
        <w:rPr>
          <w:rFonts w:ascii="Times New Roman" w:hAnsi="Times New Roman"/>
        </w:rPr>
        <w:t xml:space="preserve">liver of </w:t>
      </w:r>
      <w:r w:rsidRPr="00350C38">
        <w:rPr>
          <w:rFonts w:ascii="Times New Roman" w:hAnsi="Times New Roman"/>
        </w:rPr>
        <w:t>p</w:t>
      </w:r>
      <w:r>
        <w:rPr>
          <w:rFonts w:ascii="Times New Roman" w:hAnsi="Times New Roman"/>
        </w:rPr>
        <w:t>ost-</w:t>
      </w:r>
      <w:proofErr w:type="spellStart"/>
      <w:r>
        <w:rPr>
          <w:rFonts w:ascii="Times New Roman" w:hAnsi="Times New Roman"/>
        </w:rPr>
        <w:t>smolt</w:t>
      </w:r>
      <w:proofErr w:type="spellEnd"/>
      <w:r>
        <w:rPr>
          <w:rFonts w:ascii="Times New Roman" w:hAnsi="Times New Roman"/>
        </w:rPr>
        <w:t xml:space="preserve"> Atlantic salmon </w:t>
      </w:r>
      <w:r w:rsidRPr="00350C38">
        <w:rPr>
          <w:rFonts w:ascii="Times New Roman" w:hAnsi="Times New Roman"/>
        </w:rPr>
        <w:t xml:space="preserve">fed </w:t>
      </w:r>
      <w:r>
        <w:rPr>
          <w:rFonts w:ascii="Times New Roman" w:hAnsi="Times New Roman"/>
        </w:rPr>
        <w:t>diet DCO</w:t>
      </w:r>
      <w:r w:rsidRPr="00350C38">
        <w:rPr>
          <w:rFonts w:ascii="Times New Roman" w:hAnsi="Times New Roman"/>
        </w:rPr>
        <w:t xml:space="preserve"> compared to fish fed either </w:t>
      </w:r>
      <w:r>
        <w:rPr>
          <w:rFonts w:ascii="Times New Roman" w:hAnsi="Times New Roman"/>
        </w:rPr>
        <w:t>diet FO</w:t>
      </w:r>
      <w:r w:rsidRPr="00350C38">
        <w:rPr>
          <w:rFonts w:ascii="Times New Roman" w:hAnsi="Times New Roman"/>
        </w:rPr>
        <w:t xml:space="preserve"> or </w:t>
      </w:r>
      <w:r>
        <w:rPr>
          <w:rFonts w:ascii="Times New Roman" w:hAnsi="Times New Roman"/>
        </w:rPr>
        <w:t>W</w:t>
      </w:r>
      <w:r w:rsidRPr="00350C38">
        <w:rPr>
          <w:rFonts w:ascii="Times New Roman" w:hAnsi="Times New Roman"/>
        </w:rPr>
        <w:t xml:space="preserve">CO. Annotated features </w:t>
      </w:r>
      <w:r>
        <w:rPr>
          <w:rFonts w:ascii="Times New Roman" w:hAnsi="Times New Roman"/>
        </w:rPr>
        <w:t xml:space="preserve">with a fold change higher than 1.3 </w:t>
      </w:r>
      <w:r w:rsidRPr="00350C38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61.8 </w:t>
      </w:r>
      <w:r w:rsidRPr="00350C38">
        <w:rPr>
          <w:rFonts w:ascii="Times New Roman" w:hAnsi="Times New Roman"/>
        </w:rPr>
        <w:t>%) are arr</w:t>
      </w:r>
      <w:r>
        <w:rPr>
          <w:rFonts w:ascii="Times New Roman" w:hAnsi="Times New Roman"/>
        </w:rPr>
        <w:t>anged by functional category</w:t>
      </w:r>
      <w:r w:rsidRPr="00350C38">
        <w:rPr>
          <w:rFonts w:ascii="Times New Roman" w:hAnsi="Times New Roman"/>
        </w:rPr>
        <w:t xml:space="preserve"> and within them by increasing p value (assessed by Welch t-test). </w:t>
      </w:r>
      <w:r>
        <w:rPr>
          <w:rFonts w:ascii="Times New Roman" w:hAnsi="Times New Roman"/>
        </w:rPr>
        <w:t>Numbers in parentheses represents the</w:t>
      </w:r>
      <w:r w:rsidRPr="00350C38">
        <w:rPr>
          <w:rFonts w:ascii="Times New Roman" w:hAnsi="Times New Roman"/>
        </w:rPr>
        <w:t xml:space="preserve"> perc</w:t>
      </w:r>
      <w:r>
        <w:rPr>
          <w:rFonts w:ascii="Times New Roman" w:hAnsi="Times New Roman"/>
        </w:rPr>
        <w:t xml:space="preserve">entage of genes in each category </w:t>
      </w:r>
      <w:r w:rsidRPr="00350C38">
        <w:rPr>
          <w:rFonts w:ascii="Times New Roman" w:hAnsi="Times New Roman"/>
        </w:rPr>
        <w:t>after removing features belonging to the same gene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page" w:horzAnchor="margin" w:tblpXSpec="center" w:tblpY="4134"/>
        <w:tblW w:w="9764" w:type="dxa"/>
        <w:tblLook w:val="04A0" w:firstRow="1" w:lastRow="0" w:firstColumn="1" w:lastColumn="0" w:noHBand="0" w:noVBand="1"/>
      </w:tblPr>
      <w:tblGrid>
        <w:gridCol w:w="1242"/>
        <w:gridCol w:w="540"/>
        <w:gridCol w:w="1050"/>
        <w:gridCol w:w="1216"/>
        <w:gridCol w:w="5716"/>
      </w:tblGrid>
      <w:tr w:rsidR="00543B18" w:rsidRPr="008D5AEF" w:rsidTr="00DF39C6">
        <w:trPr>
          <w:trHeight w:val="300"/>
        </w:trPr>
        <w:tc>
          <w:tcPr>
            <w:tcW w:w="17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KO no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DCO/FO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DCO/WCO</w:t>
            </w:r>
          </w:p>
        </w:tc>
        <w:tc>
          <w:tcPr>
            <w:tcW w:w="5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nnotation</w:t>
            </w:r>
          </w:p>
        </w:tc>
      </w:tr>
      <w:tr w:rsidR="00543B18" w:rsidRPr="008D5AEF" w:rsidTr="00DF39C6">
        <w:trPr>
          <w:trHeight w:val="300"/>
        </w:trPr>
        <w:tc>
          <w:tcPr>
            <w:tcW w:w="976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Signalling (45.2%)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75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9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jor histocompatibility complex, class I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87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F-kappa-B inhibitor epsilon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42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9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eptin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06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7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1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Histone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transferase</w:t>
            </w:r>
            <w:proofErr w:type="spellEnd"/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22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9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ginine vasopressin receptor 1A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46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clear factor of kappa light polypeptide gene enhancer in B cells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3115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sein kinase II subunit beta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391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agulation factor II receptor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63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2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min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beta 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29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6.1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eukotriene B4 receptor 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09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7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crophage colony-stimulating factor 1 receptor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03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6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ystic fibrosis transmembrane conductance regulator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65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hrombospondin</w:t>
            </w:r>
            <w:proofErr w:type="spellEnd"/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29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6.1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cleoprotein TPR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63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4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min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alpha 1/2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75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jor histocompatibility complex, class II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03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3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ystic fibrosis transmembrane conductance regulator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08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Junctional adhesion molecule 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95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3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6.6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sein kinase I subunit gamma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4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etabolism (19.0%)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5467E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85467E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Lipid metabolism (9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5467E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89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ong-chain acyl-CoA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ynthetase</w:t>
            </w:r>
            <w:proofErr w:type="spellEnd"/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572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9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atidat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hosphatase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48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holestanetrio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26-monooxygenase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686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olipase D3/4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C91CAE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C91CAE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Amino acid metabolism (4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79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7.5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tathione S-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ferase</w:t>
            </w:r>
            <w:proofErr w:type="spellEnd"/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64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-aminolevulinate synthase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C91CAE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C91CAE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Energy metabolism (4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64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0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TP citrate (pro-S)-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yase</w:t>
            </w:r>
            <w:proofErr w:type="spellEnd"/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214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V-type H</w:t>
            </w:r>
            <w:r w:rsidRPr="00B319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transporting ATPase subunit H</w:t>
            </w:r>
          </w:p>
        </w:tc>
      </w:tr>
      <w:tr w:rsidR="00543B18" w:rsidRPr="008D5AEF" w:rsidTr="00DF39C6">
        <w:trPr>
          <w:trHeight w:val="300"/>
        </w:trPr>
        <w:tc>
          <w:tcPr>
            <w:tcW w:w="4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B319C6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B319C6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Immune system (9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708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indil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K0133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mponent factor D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708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2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indil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390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9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agulation factor III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50C38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Protein folding 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4.8</w:t>
            </w:r>
            <w:r w:rsidRPr="00350C38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64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biquitin-conjugating enzyme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44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-Jun N-terminal kinase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C02C3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8C02C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Cell motility (4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C02C3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74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abled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75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4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CKJ-associated protein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Replication and repair (4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84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3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NA excision repair protein ERCC-2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98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2.0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on-homologous end-joining factor 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4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D0990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iscellaneous or unknown functions 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11.9</w:t>
            </w:r>
            <w:r w:rsidRPr="000D0990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64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TP-binding cassette, subfamily A, member 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36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lpain-1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56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Hsp70 interacting protein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81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-mRNA-splicing factor ATP-dependent RNA helicase DHX16</w:t>
            </w:r>
          </w:p>
        </w:tc>
      </w:tr>
      <w:tr w:rsidR="00543B18" w:rsidRPr="008D5AEF" w:rsidTr="00DF39C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05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6.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3.05</w:t>
            </w:r>
          </w:p>
        </w:tc>
        <w:tc>
          <w:tcPr>
            <w:tcW w:w="5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43B18" w:rsidRPr="008D5AEF" w:rsidRDefault="00543B18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Hepatic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eukemi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factor</w:t>
            </w:r>
          </w:p>
        </w:tc>
      </w:tr>
    </w:tbl>
    <w:p w:rsidR="00543B18" w:rsidRDefault="00543B18" w:rsidP="00543B18"/>
    <w:p w:rsidR="00543B18" w:rsidRDefault="00543B18" w:rsidP="00543B18">
      <w:r>
        <w:br w:type="page"/>
      </w:r>
    </w:p>
    <w:p w:rsidR="00AF18B7" w:rsidRDefault="00543B18"/>
    <w:sectPr w:rsidR="00AF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18"/>
    <w:rsid w:val="001C7949"/>
    <w:rsid w:val="00543B18"/>
    <w:rsid w:val="0061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6-07-14T10:00:00Z</dcterms:created>
  <dcterms:modified xsi:type="dcterms:W3CDTF">2016-07-14T10:01:00Z</dcterms:modified>
</cp:coreProperties>
</file>